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5BF30" w14:textId="10511FC7" w:rsidR="004F256B" w:rsidRPr="004F256B" w:rsidRDefault="004F256B" w:rsidP="00481455">
      <w:pPr>
        <w:rPr>
          <w:rFonts w:cs="Times New Roman"/>
          <w:sz w:val="20"/>
          <w:szCs w:val="20"/>
          <w:shd w:val="clear" w:color="auto" w:fill="FFEDB3"/>
        </w:rPr>
      </w:pPr>
      <w:r w:rsidRPr="004F256B">
        <w:rPr>
          <w:rFonts w:cs="Times New Roman"/>
          <w:b/>
          <w:bCs/>
          <w:sz w:val="20"/>
          <w:szCs w:val="20"/>
          <w:lang w:eastAsia="zh-CN"/>
        </w:rPr>
        <w:t xml:space="preserve">Table S1 </w:t>
      </w:r>
      <w:r w:rsidRPr="004F256B">
        <w:rPr>
          <w:rFonts w:cs="Times New Roman"/>
          <w:sz w:val="20"/>
          <w:szCs w:val="20"/>
          <w:lang w:eastAsia="zh-CN"/>
        </w:rPr>
        <w:t>Demographics and clinical characteristics of EVB patients and nEVB controls in the validation cohort 1</w:t>
      </w:r>
    </w:p>
    <w:tbl>
      <w:tblPr>
        <w:tblStyle w:val="6"/>
        <w:tblW w:w="5002" w:type="pct"/>
        <w:tblLook w:val="0620" w:firstRow="1" w:lastRow="0" w:firstColumn="0" w:lastColumn="0" w:noHBand="1" w:noVBand="1"/>
      </w:tblPr>
      <w:tblGrid>
        <w:gridCol w:w="3546"/>
        <w:gridCol w:w="1991"/>
        <w:gridCol w:w="1846"/>
        <w:gridCol w:w="926"/>
      </w:tblGrid>
      <w:tr w:rsidR="00481455" w:rsidRPr="004B7EED" w14:paraId="529BF240" w14:textId="77777777" w:rsidTr="004F25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</w:trPr>
        <w:tc>
          <w:tcPr>
            <w:tcW w:w="2134" w:type="pct"/>
          </w:tcPr>
          <w:p w14:paraId="3850B7C8" w14:textId="77777777" w:rsidR="00481455" w:rsidRPr="004B7EED" w:rsidRDefault="00481455" w:rsidP="002B7DAB">
            <w:pPr>
              <w:jc w:val="both"/>
              <w:rPr>
                <w:rFonts w:cs="Times New Roman"/>
                <w:b w:val="0"/>
                <w:bCs w:val="0"/>
                <w:color w:val="FFFFFF" w:themeColor="background1"/>
                <w:sz w:val="20"/>
                <w:szCs w:val="20"/>
                <w:lang w:val="zh-CN"/>
              </w:rPr>
            </w:pPr>
            <w:r w:rsidRPr="004B7EED">
              <w:rPr>
                <w:rFonts w:cs="Times New Roman"/>
                <w:sz w:val="20"/>
                <w:szCs w:val="20"/>
              </w:rPr>
              <w:t>C</w:t>
            </w:r>
            <w:r w:rsidRPr="004B7EED">
              <w:rPr>
                <w:rFonts w:cs="Times New Roman"/>
                <w:sz w:val="20"/>
                <w:szCs w:val="20"/>
                <w:lang w:val="zh-CN"/>
              </w:rPr>
              <w:t>haracteristic</w:t>
            </w:r>
          </w:p>
        </w:tc>
        <w:tc>
          <w:tcPr>
            <w:tcW w:w="1198" w:type="pct"/>
          </w:tcPr>
          <w:p w14:paraId="0BA7578A" w14:textId="77777777" w:rsidR="00481455" w:rsidRPr="004B7EED" w:rsidRDefault="00481455" w:rsidP="002B7DAB">
            <w:pPr>
              <w:jc w:val="both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nEVB (n=</w:t>
            </w:r>
            <w:r>
              <w:rPr>
                <w:rFonts w:cs="Times New Roman"/>
                <w:sz w:val="20"/>
                <w:szCs w:val="20"/>
              </w:rPr>
              <w:t>17</w:t>
            </w:r>
            <w:r w:rsidRPr="004B7EE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11" w:type="pct"/>
          </w:tcPr>
          <w:p w14:paraId="2DD6017B" w14:textId="77777777" w:rsidR="00481455" w:rsidRPr="004B7EED" w:rsidRDefault="00481455" w:rsidP="002B7DAB">
            <w:pPr>
              <w:jc w:val="both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EVB (n=</w:t>
            </w:r>
            <w:r>
              <w:rPr>
                <w:rFonts w:cs="Times New Roman"/>
                <w:sz w:val="20"/>
                <w:szCs w:val="20"/>
              </w:rPr>
              <w:t>17</w:t>
            </w:r>
            <w:r w:rsidRPr="004B7EE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57" w:type="pct"/>
          </w:tcPr>
          <w:p w14:paraId="060395F1" w14:textId="77777777" w:rsidR="00481455" w:rsidRPr="004B7EED" w:rsidRDefault="00481455" w:rsidP="002B7DAB">
            <w:pPr>
              <w:jc w:val="both"/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P value</w:t>
            </w:r>
          </w:p>
        </w:tc>
      </w:tr>
      <w:tr w:rsidR="00481455" w:rsidRPr="004B7EED" w14:paraId="7E6CF233" w14:textId="77777777" w:rsidTr="004F256B">
        <w:trPr>
          <w:trHeight w:hRule="exact" w:val="454"/>
        </w:trPr>
        <w:tc>
          <w:tcPr>
            <w:tcW w:w="2134" w:type="pct"/>
          </w:tcPr>
          <w:p w14:paraId="43A967D4" w14:textId="77777777" w:rsidR="00481455" w:rsidRPr="003F7B2C" w:rsidRDefault="00481455" w:rsidP="002B7DAB">
            <w:pPr>
              <w:rPr>
                <w:sz w:val="20"/>
                <w:szCs w:val="20"/>
              </w:rPr>
            </w:pPr>
            <w:r w:rsidRPr="003F7B2C">
              <w:rPr>
                <w:sz w:val="20"/>
                <w:szCs w:val="20"/>
              </w:rPr>
              <w:t>Age, mean (SD), years</w:t>
            </w:r>
          </w:p>
        </w:tc>
        <w:tc>
          <w:tcPr>
            <w:tcW w:w="1198" w:type="pct"/>
          </w:tcPr>
          <w:p w14:paraId="5500FD0A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55.53(15.62)</w:t>
            </w:r>
          </w:p>
        </w:tc>
        <w:tc>
          <w:tcPr>
            <w:tcW w:w="1111" w:type="pct"/>
          </w:tcPr>
          <w:p w14:paraId="21F85E59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53.71(11.30)</w:t>
            </w:r>
          </w:p>
        </w:tc>
        <w:tc>
          <w:tcPr>
            <w:tcW w:w="557" w:type="pct"/>
          </w:tcPr>
          <w:p w14:paraId="50483D85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0.699</w:t>
            </w:r>
          </w:p>
        </w:tc>
      </w:tr>
      <w:tr w:rsidR="00481455" w:rsidRPr="004B7EED" w14:paraId="70183FB9" w14:textId="77777777" w:rsidTr="004F256B">
        <w:trPr>
          <w:trHeight w:hRule="exact" w:val="454"/>
        </w:trPr>
        <w:tc>
          <w:tcPr>
            <w:tcW w:w="2134" w:type="pct"/>
          </w:tcPr>
          <w:p w14:paraId="34949B65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Gender, n (%)</w:t>
            </w:r>
          </w:p>
        </w:tc>
        <w:tc>
          <w:tcPr>
            <w:tcW w:w="1198" w:type="pct"/>
          </w:tcPr>
          <w:p w14:paraId="441A37C0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1" w:type="pct"/>
          </w:tcPr>
          <w:p w14:paraId="3CD99438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</w:tcPr>
          <w:p w14:paraId="02180F86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0.072</w:t>
            </w:r>
          </w:p>
        </w:tc>
      </w:tr>
      <w:tr w:rsidR="00481455" w:rsidRPr="004B7EED" w14:paraId="6F978256" w14:textId="77777777" w:rsidTr="004F256B">
        <w:trPr>
          <w:trHeight w:hRule="exact" w:val="454"/>
        </w:trPr>
        <w:tc>
          <w:tcPr>
            <w:tcW w:w="2134" w:type="pct"/>
          </w:tcPr>
          <w:p w14:paraId="6D519750" w14:textId="77777777" w:rsidR="00481455" w:rsidRPr="003F7B2C" w:rsidRDefault="00481455" w:rsidP="002B7DAB">
            <w:pPr>
              <w:ind w:leftChars="100" w:left="240"/>
              <w:rPr>
                <w:sz w:val="20"/>
                <w:szCs w:val="20"/>
              </w:rPr>
            </w:pPr>
            <w:r w:rsidRPr="003F7B2C">
              <w:rPr>
                <w:sz w:val="20"/>
                <w:szCs w:val="20"/>
              </w:rPr>
              <w:t>Male</w:t>
            </w:r>
          </w:p>
        </w:tc>
        <w:tc>
          <w:tcPr>
            <w:tcW w:w="1198" w:type="pct"/>
          </w:tcPr>
          <w:p w14:paraId="6E26D99C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2(70.6)</w:t>
            </w:r>
          </w:p>
        </w:tc>
        <w:tc>
          <w:tcPr>
            <w:tcW w:w="1111" w:type="pct"/>
          </w:tcPr>
          <w:p w14:paraId="6377381F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6(94.1)</w:t>
            </w:r>
          </w:p>
        </w:tc>
        <w:tc>
          <w:tcPr>
            <w:tcW w:w="557" w:type="pct"/>
          </w:tcPr>
          <w:p w14:paraId="6FB0E03D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81455" w:rsidRPr="004B7EED" w14:paraId="668F0CE7" w14:textId="77777777" w:rsidTr="004F256B">
        <w:trPr>
          <w:trHeight w:hRule="exact" w:val="454"/>
        </w:trPr>
        <w:tc>
          <w:tcPr>
            <w:tcW w:w="2134" w:type="pct"/>
          </w:tcPr>
          <w:p w14:paraId="227018F3" w14:textId="77777777" w:rsidR="00481455" w:rsidRPr="003F7B2C" w:rsidRDefault="00481455" w:rsidP="002B7DAB">
            <w:pPr>
              <w:ind w:leftChars="100" w:left="240"/>
              <w:rPr>
                <w:sz w:val="20"/>
                <w:szCs w:val="20"/>
              </w:rPr>
            </w:pPr>
            <w:r w:rsidRPr="003F7B2C">
              <w:rPr>
                <w:sz w:val="20"/>
                <w:szCs w:val="20"/>
              </w:rPr>
              <w:t>Female</w:t>
            </w:r>
          </w:p>
        </w:tc>
        <w:tc>
          <w:tcPr>
            <w:tcW w:w="1198" w:type="pct"/>
          </w:tcPr>
          <w:p w14:paraId="4179F7EC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5(29.4)</w:t>
            </w:r>
          </w:p>
        </w:tc>
        <w:tc>
          <w:tcPr>
            <w:tcW w:w="1111" w:type="pct"/>
          </w:tcPr>
          <w:p w14:paraId="7F28E3CF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(5.9)</w:t>
            </w:r>
          </w:p>
        </w:tc>
        <w:tc>
          <w:tcPr>
            <w:tcW w:w="557" w:type="pct"/>
          </w:tcPr>
          <w:p w14:paraId="5EB87C8D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81455" w:rsidRPr="004B7EED" w14:paraId="44FDA185" w14:textId="77777777" w:rsidTr="004F256B">
        <w:trPr>
          <w:trHeight w:hRule="exact" w:val="454"/>
        </w:trPr>
        <w:tc>
          <w:tcPr>
            <w:tcW w:w="2134" w:type="pct"/>
          </w:tcPr>
          <w:p w14:paraId="18EEF866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Weight, mean (SD), kg</w:t>
            </w:r>
          </w:p>
        </w:tc>
        <w:tc>
          <w:tcPr>
            <w:tcW w:w="1198" w:type="pct"/>
          </w:tcPr>
          <w:p w14:paraId="22BC2BE9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64.41(10.74)</w:t>
            </w:r>
          </w:p>
        </w:tc>
        <w:tc>
          <w:tcPr>
            <w:tcW w:w="1111" w:type="pct"/>
          </w:tcPr>
          <w:p w14:paraId="27ED4EBB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4B7EED">
              <w:rPr>
                <w:rFonts w:cs="Times New Roman"/>
                <w:sz w:val="20"/>
                <w:szCs w:val="20"/>
              </w:rPr>
              <w:t>.94(9.59)</w:t>
            </w:r>
          </w:p>
        </w:tc>
        <w:tc>
          <w:tcPr>
            <w:tcW w:w="557" w:type="pct"/>
          </w:tcPr>
          <w:p w14:paraId="55F2218A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cs="Times New Roman"/>
                <w:sz w:val="20"/>
                <w:szCs w:val="20"/>
              </w:rPr>
              <w:t>43</w:t>
            </w:r>
          </w:p>
        </w:tc>
      </w:tr>
      <w:tr w:rsidR="00481455" w:rsidRPr="004B7EED" w14:paraId="44267EE1" w14:textId="77777777" w:rsidTr="004F256B">
        <w:trPr>
          <w:trHeight w:hRule="exact" w:val="454"/>
        </w:trPr>
        <w:tc>
          <w:tcPr>
            <w:tcW w:w="2134" w:type="pct"/>
          </w:tcPr>
          <w:p w14:paraId="512A44DB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Height, mean (SD), cm</w:t>
            </w:r>
          </w:p>
        </w:tc>
        <w:tc>
          <w:tcPr>
            <w:tcW w:w="1198" w:type="pct"/>
          </w:tcPr>
          <w:p w14:paraId="5DA061B8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67.12(9.38)</w:t>
            </w:r>
          </w:p>
        </w:tc>
        <w:tc>
          <w:tcPr>
            <w:tcW w:w="1111" w:type="pct"/>
          </w:tcPr>
          <w:p w14:paraId="6CD1B9B7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69.18(5.20)</w:t>
            </w:r>
          </w:p>
        </w:tc>
        <w:tc>
          <w:tcPr>
            <w:tcW w:w="557" w:type="pct"/>
          </w:tcPr>
          <w:p w14:paraId="44CE9492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0.436</w:t>
            </w:r>
          </w:p>
        </w:tc>
      </w:tr>
      <w:tr w:rsidR="00481455" w:rsidRPr="004B7EED" w14:paraId="181AA74F" w14:textId="77777777" w:rsidTr="004F256B">
        <w:trPr>
          <w:trHeight w:hRule="exact" w:val="454"/>
        </w:trPr>
        <w:tc>
          <w:tcPr>
            <w:tcW w:w="2134" w:type="pct"/>
          </w:tcPr>
          <w:p w14:paraId="13DE4F6A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BMI, mean (SD), kg/m</w:t>
            </w:r>
            <w:r w:rsidRPr="004B7EED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98" w:type="pct"/>
          </w:tcPr>
          <w:p w14:paraId="52994888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23.02(3.04)</w:t>
            </w:r>
          </w:p>
        </w:tc>
        <w:tc>
          <w:tcPr>
            <w:tcW w:w="1111" w:type="pct"/>
          </w:tcPr>
          <w:p w14:paraId="5D807DFE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4B7EED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4B7EED">
              <w:rPr>
                <w:rFonts w:cs="Times New Roman"/>
                <w:sz w:val="20"/>
                <w:szCs w:val="20"/>
              </w:rPr>
              <w:t>8(2.63)</w:t>
            </w:r>
          </w:p>
        </w:tc>
        <w:tc>
          <w:tcPr>
            <w:tcW w:w="557" w:type="pct"/>
          </w:tcPr>
          <w:p w14:paraId="256E6B64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cs="Times New Roman"/>
                <w:sz w:val="20"/>
                <w:szCs w:val="20"/>
              </w:rPr>
              <w:t>55</w:t>
            </w:r>
          </w:p>
        </w:tc>
      </w:tr>
      <w:tr w:rsidR="00481455" w:rsidRPr="004B7EED" w14:paraId="0774E820" w14:textId="77777777" w:rsidTr="004F256B">
        <w:trPr>
          <w:trHeight w:hRule="exact" w:val="454"/>
        </w:trPr>
        <w:tc>
          <w:tcPr>
            <w:tcW w:w="2134" w:type="pct"/>
          </w:tcPr>
          <w:p w14:paraId="51913C38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Cirrhosis etiology, n (%)</w:t>
            </w:r>
          </w:p>
        </w:tc>
        <w:tc>
          <w:tcPr>
            <w:tcW w:w="1198" w:type="pct"/>
          </w:tcPr>
          <w:p w14:paraId="4BC004DD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1" w:type="pct"/>
          </w:tcPr>
          <w:p w14:paraId="208767EE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</w:tcPr>
          <w:p w14:paraId="05AAE08B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0.579</w:t>
            </w:r>
          </w:p>
        </w:tc>
      </w:tr>
      <w:tr w:rsidR="00481455" w:rsidRPr="004B7EED" w14:paraId="13FC1857" w14:textId="77777777" w:rsidTr="004F256B">
        <w:trPr>
          <w:trHeight w:hRule="exact" w:val="454"/>
        </w:trPr>
        <w:tc>
          <w:tcPr>
            <w:tcW w:w="2134" w:type="pct"/>
          </w:tcPr>
          <w:p w14:paraId="2AF9CCDF" w14:textId="77777777" w:rsidR="00481455" w:rsidRPr="004B7EED" w:rsidRDefault="00481455" w:rsidP="002B7DAB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 xml:space="preserve">Alcohol </w:t>
            </w:r>
          </w:p>
        </w:tc>
        <w:tc>
          <w:tcPr>
            <w:tcW w:w="1198" w:type="pct"/>
          </w:tcPr>
          <w:p w14:paraId="4C355829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(5.9)</w:t>
            </w:r>
          </w:p>
        </w:tc>
        <w:tc>
          <w:tcPr>
            <w:tcW w:w="1111" w:type="pct"/>
          </w:tcPr>
          <w:p w14:paraId="3583EBDF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4(23.5)</w:t>
            </w:r>
          </w:p>
        </w:tc>
        <w:tc>
          <w:tcPr>
            <w:tcW w:w="557" w:type="pct"/>
          </w:tcPr>
          <w:p w14:paraId="20FC8EB9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81455" w:rsidRPr="004B7EED" w14:paraId="6D095CD9" w14:textId="77777777" w:rsidTr="004F256B">
        <w:trPr>
          <w:trHeight w:hRule="exact" w:val="454"/>
        </w:trPr>
        <w:tc>
          <w:tcPr>
            <w:tcW w:w="2134" w:type="pct"/>
          </w:tcPr>
          <w:p w14:paraId="493E7FDF" w14:textId="77777777" w:rsidR="00481455" w:rsidRPr="004B7EED" w:rsidRDefault="00481455" w:rsidP="002B7DAB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Hepatitis B</w:t>
            </w:r>
          </w:p>
        </w:tc>
        <w:tc>
          <w:tcPr>
            <w:tcW w:w="1198" w:type="pct"/>
          </w:tcPr>
          <w:p w14:paraId="7DBC65AD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0(59.8)</w:t>
            </w:r>
          </w:p>
        </w:tc>
        <w:tc>
          <w:tcPr>
            <w:tcW w:w="1111" w:type="pct"/>
          </w:tcPr>
          <w:p w14:paraId="3F958B9E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0(59.8)</w:t>
            </w:r>
          </w:p>
        </w:tc>
        <w:tc>
          <w:tcPr>
            <w:tcW w:w="557" w:type="pct"/>
          </w:tcPr>
          <w:p w14:paraId="671A0A48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81455" w:rsidRPr="004B7EED" w14:paraId="35CD0CBF" w14:textId="77777777" w:rsidTr="004F256B">
        <w:trPr>
          <w:trHeight w:hRule="exact" w:val="454"/>
        </w:trPr>
        <w:tc>
          <w:tcPr>
            <w:tcW w:w="2134" w:type="pct"/>
          </w:tcPr>
          <w:p w14:paraId="1B3BD1DE" w14:textId="77777777" w:rsidR="00481455" w:rsidRPr="004B7EED" w:rsidRDefault="00481455" w:rsidP="002B7DAB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Alcohol + Hepatitis B</w:t>
            </w:r>
          </w:p>
        </w:tc>
        <w:tc>
          <w:tcPr>
            <w:tcW w:w="1198" w:type="pct"/>
          </w:tcPr>
          <w:p w14:paraId="60EEEDD0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(5.9)</w:t>
            </w:r>
          </w:p>
        </w:tc>
        <w:tc>
          <w:tcPr>
            <w:tcW w:w="1111" w:type="pct"/>
          </w:tcPr>
          <w:p w14:paraId="49263F4B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(5.9)</w:t>
            </w:r>
          </w:p>
        </w:tc>
        <w:tc>
          <w:tcPr>
            <w:tcW w:w="557" w:type="pct"/>
          </w:tcPr>
          <w:p w14:paraId="5B570E50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81455" w:rsidRPr="004B7EED" w14:paraId="07D3FE1A" w14:textId="77777777" w:rsidTr="004F256B">
        <w:trPr>
          <w:trHeight w:hRule="exact" w:val="454"/>
        </w:trPr>
        <w:tc>
          <w:tcPr>
            <w:tcW w:w="2134" w:type="pct"/>
          </w:tcPr>
          <w:p w14:paraId="166ED4A1" w14:textId="77777777" w:rsidR="00481455" w:rsidRPr="004B7EED" w:rsidRDefault="00481455" w:rsidP="002B7DAB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Schistosomiasis</w:t>
            </w:r>
          </w:p>
        </w:tc>
        <w:tc>
          <w:tcPr>
            <w:tcW w:w="1198" w:type="pct"/>
          </w:tcPr>
          <w:p w14:paraId="34DFE4C7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3(17.6)</w:t>
            </w:r>
          </w:p>
        </w:tc>
        <w:tc>
          <w:tcPr>
            <w:tcW w:w="1111" w:type="pct"/>
          </w:tcPr>
          <w:p w14:paraId="0C587A4B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(5.9)</w:t>
            </w:r>
          </w:p>
        </w:tc>
        <w:tc>
          <w:tcPr>
            <w:tcW w:w="557" w:type="pct"/>
          </w:tcPr>
          <w:p w14:paraId="3958341D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81455" w:rsidRPr="004B7EED" w14:paraId="3F3CE815" w14:textId="77777777" w:rsidTr="004F256B">
        <w:trPr>
          <w:trHeight w:hRule="exact" w:val="454"/>
        </w:trPr>
        <w:tc>
          <w:tcPr>
            <w:tcW w:w="2134" w:type="pct"/>
          </w:tcPr>
          <w:p w14:paraId="6AC7DC72" w14:textId="77777777" w:rsidR="00481455" w:rsidRPr="004B7EED" w:rsidRDefault="00481455" w:rsidP="002B7DAB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 xml:space="preserve">Schistosomiasis </w:t>
            </w:r>
            <w:r>
              <w:rPr>
                <w:rFonts w:cs="Times New Roman"/>
                <w:sz w:val="20"/>
                <w:szCs w:val="20"/>
              </w:rPr>
              <w:t xml:space="preserve">+ </w:t>
            </w:r>
            <w:r w:rsidRPr="004B7EED">
              <w:rPr>
                <w:rFonts w:cs="Times New Roman"/>
                <w:sz w:val="20"/>
                <w:szCs w:val="20"/>
              </w:rPr>
              <w:t>Hepatitis B</w:t>
            </w:r>
          </w:p>
        </w:tc>
        <w:tc>
          <w:tcPr>
            <w:tcW w:w="1198" w:type="pct"/>
          </w:tcPr>
          <w:p w14:paraId="1060F9AD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(5.9)</w:t>
            </w:r>
          </w:p>
        </w:tc>
        <w:tc>
          <w:tcPr>
            <w:tcW w:w="1111" w:type="pct"/>
          </w:tcPr>
          <w:p w14:paraId="735729DA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0(0.0)</w:t>
            </w:r>
          </w:p>
        </w:tc>
        <w:tc>
          <w:tcPr>
            <w:tcW w:w="557" w:type="pct"/>
          </w:tcPr>
          <w:p w14:paraId="71ED7F63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81455" w:rsidRPr="004B7EED" w14:paraId="01917685" w14:textId="77777777" w:rsidTr="004F256B">
        <w:trPr>
          <w:trHeight w:hRule="exact" w:val="454"/>
        </w:trPr>
        <w:tc>
          <w:tcPr>
            <w:tcW w:w="2134" w:type="pct"/>
          </w:tcPr>
          <w:p w14:paraId="1EA055DB" w14:textId="77777777" w:rsidR="00481455" w:rsidRPr="004B7EED" w:rsidRDefault="00481455" w:rsidP="002B7DAB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1198" w:type="pct"/>
          </w:tcPr>
          <w:p w14:paraId="080A7F70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(23.10)</w:t>
            </w:r>
          </w:p>
        </w:tc>
        <w:tc>
          <w:tcPr>
            <w:tcW w:w="1111" w:type="pct"/>
          </w:tcPr>
          <w:p w14:paraId="15C7AD1A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(7.70)</w:t>
            </w:r>
          </w:p>
        </w:tc>
        <w:tc>
          <w:tcPr>
            <w:tcW w:w="557" w:type="pct"/>
          </w:tcPr>
          <w:p w14:paraId="284887E0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81455" w:rsidRPr="004B7EED" w14:paraId="7DE9FEB0" w14:textId="77777777" w:rsidTr="004F256B">
        <w:trPr>
          <w:trHeight w:hRule="exact" w:val="454"/>
        </w:trPr>
        <w:tc>
          <w:tcPr>
            <w:tcW w:w="2134" w:type="pct"/>
          </w:tcPr>
          <w:p w14:paraId="447C6D23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CHILD score, mean (SD)</w:t>
            </w:r>
          </w:p>
        </w:tc>
        <w:tc>
          <w:tcPr>
            <w:tcW w:w="1198" w:type="pct"/>
          </w:tcPr>
          <w:p w14:paraId="7473A09E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</w:t>
            </w: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4B7EED">
              <w:rPr>
                <w:rFonts w:cs="Times New Roman"/>
                <w:sz w:val="20"/>
                <w:szCs w:val="20"/>
              </w:rPr>
              <w:t>(1.</w:t>
            </w:r>
            <w:r>
              <w:rPr>
                <w:rFonts w:cs="Times New Roman"/>
                <w:sz w:val="20"/>
                <w:szCs w:val="20"/>
              </w:rPr>
              <w:t>86</w:t>
            </w:r>
            <w:r w:rsidRPr="004B7EE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11" w:type="pct"/>
          </w:tcPr>
          <w:p w14:paraId="12E5CEF4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71</w:t>
            </w:r>
            <w:r w:rsidRPr="004B7EED"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2.02</w:t>
            </w:r>
            <w:r w:rsidRPr="004B7EE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57" w:type="pct"/>
          </w:tcPr>
          <w:p w14:paraId="15411C5E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930</w:t>
            </w:r>
          </w:p>
        </w:tc>
      </w:tr>
      <w:tr w:rsidR="00481455" w:rsidRPr="004B7EED" w14:paraId="0DBD89C2" w14:textId="77777777" w:rsidTr="004F256B">
        <w:trPr>
          <w:trHeight w:hRule="exact" w:val="454"/>
        </w:trPr>
        <w:tc>
          <w:tcPr>
            <w:tcW w:w="2134" w:type="pct"/>
          </w:tcPr>
          <w:p w14:paraId="14DC9D27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Albumin, mean (SD), g/L</w:t>
            </w:r>
          </w:p>
        </w:tc>
        <w:tc>
          <w:tcPr>
            <w:tcW w:w="1198" w:type="pct"/>
          </w:tcPr>
          <w:p w14:paraId="6E859457" w14:textId="77777777" w:rsidR="00481455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35.29(7.34)</w:t>
            </w:r>
          </w:p>
        </w:tc>
        <w:tc>
          <w:tcPr>
            <w:tcW w:w="1111" w:type="pct"/>
          </w:tcPr>
          <w:p w14:paraId="1598D022" w14:textId="77777777" w:rsidR="00481455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37.12(6.56)</w:t>
            </w:r>
          </w:p>
        </w:tc>
        <w:tc>
          <w:tcPr>
            <w:tcW w:w="557" w:type="pct"/>
          </w:tcPr>
          <w:p w14:paraId="22756C04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0.450</w:t>
            </w:r>
          </w:p>
        </w:tc>
      </w:tr>
      <w:tr w:rsidR="00481455" w:rsidRPr="004B7EED" w14:paraId="628B614F" w14:textId="77777777" w:rsidTr="004F256B">
        <w:trPr>
          <w:trHeight w:hRule="exact" w:val="454"/>
        </w:trPr>
        <w:tc>
          <w:tcPr>
            <w:tcW w:w="2134" w:type="pct"/>
          </w:tcPr>
          <w:p w14:paraId="3B5A82B6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Total bilirubin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4B7EED">
              <w:rPr>
                <w:rFonts w:cs="Times New Roman"/>
                <w:sz w:val="20"/>
                <w:szCs w:val="20"/>
              </w:rPr>
              <w:t xml:space="preserve"> median (range), mmol/L</w:t>
            </w:r>
          </w:p>
        </w:tc>
        <w:tc>
          <w:tcPr>
            <w:tcW w:w="1198" w:type="pct"/>
          </w:tcPr>
          <w:p w14:paraId="1A55528A" w14:textId="77777777" w:rsidR="00481455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20.40[13.60-34.40]</w:t>
            </w:r>
          </w:p>
        </w:tc>
        <w:tc>
          <w:tcPr>
            <w:tcW w:w="1111" w:type="pct"/>
          </w:tcPr>
          <w:p w14:paraId="564C4A7A" w14:textId="77777777" w:rsidR="00481455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24.40[16.55-34.45]</w:t>
            </w:r>
          </w:p>
        </w:tc>
        <w:tc>
          <w:tcPr>
            <w:tcW w:w="557" w:type="pct"/>
          </w:tcPr>
          <w:p w14:paraId="47D21C10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0.730</w:t>
            </w:r>
          </w:p>
        </w:tc>
      </w:tr>
      <w:tr w:rsidR="00481455" w:rsidRPr="004B7EED" w14:paraId="06DF319A" w14:textId="77777777" w:rsidTr="004F256B">
        <w:trPr>
          <w:trHeight w:hRule="exact" w:val="454"/>
        </w:trPr>
        <w:tc>
          <w:tcPr>
            <w:tcW w:w="2134" w:type="pct"/>
          </w:tcPr>
          <w:p w14:paraId="18210931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PT, mean (SD), s</w:t>
            </w:r>
          </w:p>
        </w:tc>
        <w:tc>
          <w:tcPr>
            <w:tcW w:w="1198" w:type="pct"/>
          </w:tcPr>
          <w:p w14:paraId="466A4915" w14:textId="77777777" w:rsidR="00481455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5.08(2.24)</w:t>
            </w:r>
          </w:p>
        </w:tc>
        <w:tc>
          <w:tcPr>
            <w:tcW w:w="1111" w:type="pct"/>
          </w:tcPr>
          <w:p w14:paraId="768291E1" w14:textId="77777777" w:rsidR="00481455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4.83(2.52)</w:t>
            </w:r>
          </w:p>
        </w:tc>
        <w:tc>
          <w:tcPr>
            <w:tcW w:w="557" w:type="pct"/>
          </w:tcPr>
          <w:p w14:paraId="0A234A1F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0.759</w:t>
            </w:r>
          </w:p>
        </w:tc>
      </w:tr>
      <w:tr w:rsidR="00481455" w:rsidRPr="004B7EED" w14:paraId="11E7FF23" w14:textId="77777777" w:rsidTr="004F256B">
        <w:trPr>
          <w:trHeight w:hRule="exact" w:val="454"/>
        </w:trPr>
        <w:tc>
          <w:tcPr>
            <w:tcW w:w="2134" w:type="pct"/>
          </w:tcPr>
          <w:p w14:paraId="3B7E861C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 xml:space="preserve">Splenectomy, n (%) </w:t>
            </w:r>
          </w:p>
        </w:tc>
        <w:tc>
          <w:tcPr>
            <w:tcW w:w="1198" w:type="pct"/>
          </w:tcPr>
          <w:p w14:paraId="7FEBBD9B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1" w:type="pct"/>
          </w:tcPr>
          <w:p w14:paraId="11D5D08F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</w:tcPr>
          <w:p w14:paraId="52AEAB21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0.671</w:t>
            </w:r>
          </w:p>
        </w:tc>
      </w:tr>
      <w:tr w:rsidR="00481455" w:rsidRPr="004B7EED" w14:paraId="55DCDEEA" w14:textId="77777777" w:rsidTr="004F256B">
        <w:trPr>
          <w:trHeight w:hRule="exact" w:val="454"/>
        </w:trPr>
        <w:tc>
          <w:tcPr>
            <w:tcW w:w="2134" w:type="pct"/>
          </w:tcPr>
          <w:p w14:paraId="0C3395A5" w14:textId="77777777" w:rsidR="00481455" w:rsidRPr="004B7EED" w:rsidRDefault="00481455" w:rsidP="002B7DAB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98" w:type="pct"/>
          </w:tcPr>
          <w:p w14:paraId="320089B3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3(17.6)</w:t>
            </w:r>
          </w:p>
        </w:tc>
        <w:tc>
          <w:tcPr>
            <w:tcW w:w="1111" w:type="pct"/>
          </w:tcPr>
          <w:p w14:paraId="59AF58B0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4(23.5)</w:t>
            </w:r>
          </w:p>
        </w:tc>
        <w:tc>
          <w:tcPr>
            <w:tcW w:w="557" w:type="pct"/>
          </w:tcPr>
          <w:p w14:paraId="36EA4EC6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81455" w:rsidRPr="004B7EED" w14:paraId="51E51087" w14:textId="77777777" w:rsidTr="004F256B">
        <w:trPr>
          <w:trHeight w:hRule="exact" w:val="454"/>
        </w:trPr>
        <w:tc>
          <w:tcPr>
            <w:tcW w:w="2134" w:type="pct"/>
          </w:tcPr>
          <w:p w14:paraId="1560A0CF" w14:textId="77777777" w:rsidR="00481455" w:rsidRPr="004B7EED" w:rsidRDefault="00481455" w:rsidP="002B7DAB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98" w:type="pct"/>
          </w:tcPr>
          <w:p w14:paraId="3705EAF5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4(82.40)</w:t>
            </w:r>
          </w:p>
        </w:tc>
        <w:tc>
          <w:tcPr>
            <w:tcW w:w="1111" w:type="pct"/>
          </w:tcPr>
          <w:p w14:paraId="791396F6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3(76.5)</w:t>
            </w:r>
          </w:p>
        </w:tc>
        <w:tc>
          <w:tcPr>
            <w:tcW w:w="557" w:type="pct"/>
          </w:tcPr>
          <w:p w14:paraId="7F935306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81455" w:rsidRPr="004B7EED" w14:paraId="46412252" w14:textId="77777777" w:rsidTr="004F256B">
        <w:trPr>
          <w:trHeight w:hRule="exact" w:val="454"/>
        </w:trPr>
        <w:tc>
          <w:tcPr>
            <w:tcW w:w="2134" w:type="pct"/>
          </w:tcPr>
          <w:p w14:paraId="5BB7F4EA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 xml:space="preserve">Ascites, n (%) </w:t>
            </w:r>
          </w:p>
        </w:tc>
        <w:tc>
          <w:tcPr>
            <w:tcW w:w="1198" w:type="pct"/>
          </w:tcPr>
          <w:p w14:paraId="3B3BA819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1" w:type="pct"/>
          </w:tcPr>
          <w:p w14:paraId="7AACA0EB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</w:tcPr>
          <w:p w14:paraId="4BA64F68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0.732</w:t>
            </w:r>
          </w:p>
        </w:tc>
      </w:tr>
      <w:tr w:rsidR="00481455" w:rsidRPr="004B7EED" w14:paraId="028EBA95" w14:textId="77777777" w:rsidTr="004F256B">
        <w:trPr>
          <w:trHeight w:hRule="exact" w:val="454"/>
        </w:trPr>
        <w:tc>
          <w:tcPr>
            <w:tcW w:w="2134" w:type="pct"/>
          </w:tcPr>
          <w:p w14:paraId="4BCE7FF3" w14:textId="77777777" w:rsidR="00481455" w:rsidRPr="004B7EED" w:rsidRDefault="00481455" w:rsidP="002B7DAB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98" w:type="pct"/>
          </w:tcPr>
          <w:p w14:paraId="4C0F7727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9(52.9)</w:t>
            </w:r>
          </w:p>
        </w:tc>
        <w:tc>
          <w:tcPr>
            <w:tcW w:w="1111" w:type="pct"/>
          </w:tcPr>
          <w:p w14:paraId="085ADFE6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8(47.1)</w:t>
            </w:r>
          </w:p>
        </w:tc>
        <w:tc>
          <w:tcPr>
            <w:tcW w:w="557" w:type="pct"/>
          </w:tcPr>
          <w:p w14:paraId="214C2E08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81455" w:rsidRPr="004B7EED" w14:paraId="5A430389" w14:textId="77777777" w:rsidTr="004F256B">
        <w:trPr>
          <w:trHeight w:hRule="exact" w:val="454"/>
        </w:trPr>
        <w:tc>
          <w:tcPr>
            <w:tcW w:w="2134" w:type="pct"/>
          </w:tcPr>
          <w:p w14:paraId="38989928" w14:textId="77777777" w:rsidR="00481455" w:rsidRPr="004B7EED" w:rsidRDefault="00481455" w:rsidP="002B7DAB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98" w:type="pct"/>
          </w:tcPr>
          <w:p w14:paraId="513861C2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8(47.1)</w:t>
            </w:r>
          </w:p>
        </w:tc>
        <w:tc>
          <w:tcPr>
            <w:tcW w:w="1111" w:type="pct"/>
          </w:tcPr>
          <w:p w14:paraId="7B0B323B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9(52.9)</w:t>
            </w:r>
          </w:p>
        </w:tc>
        <w:tc>
          <w:tcPr>
            <w:tcW w:w="557" w:type="pct"/>
          </w:tcPr>
          <w:p w14:paraId="7792EAB4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81455" w:rsidRPr="004B7EED" w14:paraId="386DEC0C" w14:textId="77777777" w:rsidTr="004F256B">
        <w:trPr>
          <w:trHeight w:hRule="exact" w:val="454"/>
        </w:trPr>
        <w:tc>
          <w:tcPr>
            <w:tcW w:w="2134" w:type="pct"/>
          </w:tcPr>
          <w:p w14:paraId="57EB7A41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 xml:space="preserve">Hepatic encephalopathy, n (%) </w:t>
            </w:r>
          </w:p>
        </w:tc>
        <w:tc>
          <w:tcPr>
            <w:tcW w:w="1198" w:type="pct"/>
          </w:tcPr>
          <w:p w14:paraId="7FBE077F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1" w:type="pct"/>
          </w:tcPr>
          <w:p w14:paraId="383284F4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</w:tcPr>
          <w:p w14:paraId="05235B30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0.545</w:t>
            </w:r>
          </w:p>
        </w:tc>
      </w:tr>
      <w:tr w:rsidR="00481455" w:rsidRPr="004B7EED" w14:paraId="5B612B9C" w14:textId="77777777" w:rsidTr="004F256B">
        <w:trPr>
          <w:trHeight w:hRule="exact" w:val="454"/>
        </w:trPr>
        <w:tc>
          <w:tcPr>
            <w:tcW w:w="2134" w:type="pct"/>
          </w:tcPr>
          <w:p w14:paraId="6C055742" w14:textId="77777777" w:rsidR="00481455" w:rsidRPr="004B7EED" w:rsidRDefault="00481455" w:rsidP="002B7DAB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98" w:type="pct"/>
          </w:tcPr>
          <w:p w14:paraId="23F16315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2(11.8)</w:t>
            </w:r>
          </w:p>
        </w:tc>
        <w:tc>
          <w:tcPr>
            <w:tcW w:w="1111" w:type="pct"/>
          </w:tcPr>
          <w:p w14:paraId="7E72E9E0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(5.9)</w:t>
            </w:r>
          </w:p>
        </w:tc>
        <w:tc>
          <w:tcPr>
            <w:tcW w:w="557" w:type="pct"/>
          </w:tcPr>
          <w:p w14:paraId="198340FF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81455" w:rsidRPr="004B7EED" w14:paraId="75F077FA" w14:textId="77777777" w:rsidTr="004F256B">
        <w:trPr>
          <w:trHeight w:hRule="exact" w:val="454"/>
        </w:trPr>
        <w:tc>
          <w:tcPr>
            <w:tcW w:w="2134" w:type="pct"/>
          </w:tcPr>
          <w:p w14:paraId="39D2E99F" w14:textId="77777777" w:rsidR="00481455" w:rsidRPr="004B7EED" w:rsidRDefault="00481455" w:rsidP="002B7DAB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98" w:type="pct"/>
          </w:tcPr>
          <w:p w14:paraId="6B594C74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5(88.2)</w:t>
            </w:r>
          </w:p>
        </w:tc>
        <w:tc>
          <w:tcPr>
            <w:tcW w:w="1111" w:type="pct"/>
          </w:tcPr>
          <w:p w14:paraId="5BD6FA38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6(94.1)</w:t>
            </w:r>
          </w:p>
        </w:tc>
        <w:tc>
          <w:tcPr>
            <w:tcW w:w="557" w:type="pct"/>
          </w:tcPr>
          <w:p w14:paraId="614A2EC0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81455" w:rsidRPr="004B7EED" w14:paraId="61FE5C21" w14:textId="77777777" w:rsidTr="004F256B">
        <w:trPr>
          <w:trHeight w:hRule="exact" w:val="454"/>
        </w:trPr>
        <w:tc>
          <w:tcPr>
            <w:tcW w:w="2134" w:type="pct"/>
          </w:tcPr>
          <w:p w14:paraId="2537B82B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lastRenderedPageBreak/>
              <w:t>PVT, n (%)</w:t>
            </w:r>
          </w:p>
        </w:tc>
        <w:tc>
          <w:tcPr>
            <w:tcW w:w="1198" w:type="pct"/>
          </w:tcPr>
          <w:p w14:paraId="65A11752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1" w:type="pct"/>
          </w:tcPr>
          <w:p w14:paraId="70088C7D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</w:tcPr>
          <w:p w14:paraId="1302803D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0.714</w:t>
            </w:r>
          </w:p>
        </w:tc>
      </w:tr>
      <w:tr w:rsidR="00481455" w:rsidRPr="004B7EED" w14:paraId="3839C30E" w14:textId="77777777" w:rsidTr="004F256B">
        <w:trPr>
          <w:trHeight w:hRule="exact" w:val="454"/>
        </w:trPr>
        <w:tc>
          <w:tcPr>
            <w:tcW w:w="2134" w:type="pct"/>
          </w:tcPr>
          <w:p w14:paraId="76215220" w14:textId="77777777" w:rsidR="00481455" w:rsidRPr="004B7EED" w:rsidRDefault="00481455" w:rsidP="002B7DAB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98" w:type="pct"/>
          </w:tcPr>
          <w:p w14:paraId="7758844B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5(29.4)</w:t>
            </w:r>
          </w:p>
        </w:tc>
        <w:tc>
          <w:tcPr>
            <w:tcW w:w="1111" w:type="pct"/>
          </w:tcPr>
          <w:p w14:paraId="19D81607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6(35.3)</w:t>
            </w:r>
          </w:p>
        </w:tc>
        <w:tc>
          <w:tcPr>
            <w:tcW w:w="557" w:type="pct"/>
          </w:tcPr>
          <w:p w14:paraId="11D1C9DC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81455" w:rsidRPr="004B7EED" w14:paraId="7F1D1F01" w14:textId="77777777" w:rsidTr="004F256B">
        <w:trPr>
          <w:trHeight w:hRule="exact" w:val="454"/>
        </w:trPr>
        <w:tc>
          <w:tcPr>
            <w:tcW w:w="2134" w:type="pct"/>
          </w:tcPr>
          <w:p w14:paraId="1AFCCA87" w14:textId="77777777" w:rsidR="00481455" w:rsidRPr="004B7EED" w:rsidRDefault="00481455" w:rsidP="002B7DAB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98" w:type="pct"/>
          </w:tcPr>
          <w:p w14:paraId="6EF259BB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2(70.6)</w:t>
            </w:r>
          </w:p>
        </w:tc>
        <w:tc>
          <w:tcPr>
            <w:tcW w:w="1111" w:type="pct"/>
          </w:tcPr>
          <w:p w14:paraId="62696014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1(64.7)</w:t>
            </w:r>
          </w:p>
        </w:tc>
        <w:tc>
          <w:tcPr>
            <w:tcW w:w="557" w:type="pct"/>
          </w:tcPr>
          <w:p w14:paraId="7F97D6EC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81455" w:rsidRPr="004B7EED" w14:paraId="74A0198E" w14:textId="77777777" w:rsidTr="004F256B">
        <w:trPr>
          <w:trHeight w:hRule="exact" w:val="454"/>
        </w:trPr>
        <w:tc>
          <w:tcPr>
            <w:tcW w:w="2134" w:type="pct"/>
          </w:tcPr>
          <w:p w14:paraId="1B3B728F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Hypertension, n (%)</w:t>
            </w:r>
          </w:p>
        </w:tc>
        <w:tc>
          <w:tcPr>
            <w:tcW w:w="1198" w:type="pct"/>
          </w:tcPr>
          <w:p w14:paraId="52A6A1E7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1" w:type="pct"/>
          </w:tcPr>
          <w:p w14:paraId="5D9DFF78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</w:tcPr>
          <w:p w14:paraId="115E95A8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0.714</w:t>
            </w:r>
          </w:p>
        </w:tc>
      </w:tr>
      <w:tr w:rsidR="00481455" w:rsidRPr="004B7EED" w14:paraId="2A80C745" w14:textId="77777777" w:rsidTr="004F256B">
        <w:trPr>
          <w:trHeight w:hRule="exact" w:val="454"/>
        </w:trPr>
        <w:tc>
          <w:tcPr>
            <w:tcW w:w="2134" w:type="pct"/>
          </w:tcPr>
          <w:p w14:paraId="3D016063" w14:textId="77777777" w:rsidR="00481455" w:rsidRPr="004B7EED" w:rsidRDefault="00481455" w:rsidP="002B7DAB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98" w:type="pct"/>
          </w:tcPr>
          <w:p w14:paraId="78DB7CEB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6(35.3)</w:t>
            </w:r>
          </w:p>
        </w:tc>
        <w:tc>
          <w:tcPr>
            <w:tcW w:w="1111" w:type="pct"/>
          </w:tcPr>
          <w:p w14:paraId="1754441A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5(29.4)</w:t>
            </w:r>
          </w:p>
        </w:tc>
        <w:tc>
          <w:tcPr>
            <w:tcW w:w="557" w:type="pct"/>
          </w:tcPr>
          <w:p w14:paraId="16C54F52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81455" w:rsidRPr="004B7EED" w14:paraId="1CCB503D" w14:textId="77777777" w:rsidTr="004F256B">
        <w:trPr>
          <w:trHeight w:hRule="exact" w:val="454"/>
        </w:trPr>
        <w:tc>
          <w:tcPr>
            <w:tcW w:w="2134" w:type="pct"/>
          </w:tcPr>
          <w:p w14:paraId="29696AAC" w14:textId="77777777" w:rsidR="00481455" w:rsidRPr="004B7EED" w:rsidRDefault="00481455" w:rsidP="002B7DAB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98" w:type="pct"/>
          </w:tcPr>
          <w:p w14:paraId="4C2E22B3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1(64.7)</w:t>
            </w:r>
          </w:p>
        </w:tc>
        <w:tc>
          <w:tcPr>
            <w:tcW w:w="1111" w:type="pct"/>
          </w:tcPr>
          <w:p w14:paraId="20F5FB2E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2(70.6)</w:t>
            </w:r>
          </w:p>
        </w:tc>
        <w:tc>
          <w:tcPr>
            <w:tcW w:w="557" w:type="pct"/>
          </w:tcPr>
          <w:p w14:paraId="17B1D87F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81455" w:rsidRPr="004B7EED" w14:paraId="39AFDFB0" w14:textId="77777777" w:rsidTr="004F256B">
        <w:trPr>
          <w:trHeight w:hRule="exact" w:val="454"/>
        </w:trPr>
        <w:tc>
          <w:tcPr>
            <w:tcW w:w="2134" w:type="pct"/>
          </w:tcPr>
          <w:p w14:paraId="3ED1EE4E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Diabetes, n (%)</w:t>
            </w:r>
          </w:p>
        </w:tc>
        <w:tc>
          <w:tcPr>
            <w:tcW w:w="1198" w:type="pct"/>
          </w:tcPr>
          <w:p w14:paraId="16AFFE61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1" w:type="pct"/>
          </w:tcPr>
          <w:p w14:paraId="78BE931F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</w:tcPr>
          <w:p w14:paraId="421EFBD5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0.106</w:t>
            </w:r>
          </w:p>
        </w:tc>
      </w:tr>
      <w:tr w:rsidR="00481455" w:rsidRPr="004B7EED" w14:paraId="3536907C" w14:textId="77777777" w:rsidTr="004F256B">
        <w:trPr>
          <w:trHeight w:hRule="exact" w:val="454"/>
        </w:trPr>
        <w:tc>
          <w:tcPr>
            <w:tcW w:w="2134" w:type="pct"/>
          </w:tcPr>
          <w:p w14:paraId="2B253D74" w14:textId="77777777" w:rsidR="00481455" w:rsidRPr="004B7EED" w:rsidRDefault="00481455" w:rsidP="002B7DAB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98" w:type="pct"/>
          </w:tcPr>
          <w:p w14:paraId="4EB34ECD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6(11.8)</w:t>
            </w:r>
          </w:p>
        </w:tc>
        <w:tc>
          <w:tcPr>
            <w:tcW w:w="1111" w:type="pct"/>
          </w:tcPr>
          <w:p w14:paraId="4FE2E923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2(35.3)</w:t>
            </w:r>
          </w:p>
        </w:tc>
        <w:tc>
          <w:tcPr>
            <w:tcW w:w="557" w:type="pct"/>
          </w:tcPr>
          <w:p w14:paraId="4F16B550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81455" w:rsidRPr="004B7EED" w14:paraId="1EEA5A20" w14:textId="77777777" w:rsidTr="004F256B">
        <w:trPr>
          <w:trHeight w:hRule="exact" w:val="454"/>
        </w:trPr>
        <w:tc>
          <w:tcPr>
            <w:tcW w:w="2134" w:type="pct"/>
          </w:tcPr>
          <w:p w14:paraId="0951B766" w14:textId="77777777" w:rsidR="00481455" w:rsidRPr="004B7EED" w:rsidRDefault="00481455" w:rsidP="002B7DAB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98" w:type="pct"/>
          </w:tcPr>
          <w:p w14:paraId="1EF56912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5(88.2)</w:t>
            </w:r>
          </w:p>
        </w:tc>
        <w:tc>
          <w:tcPr>
            <w:tcW w:w="1111" w:type="pct"/>
          </w:tcPr>
          <w:p w14:paraId="47CCA70A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1(64.7)</w:t>
            </w:r>
          </w:p>
        </w:tc>
        <w:tc>
          <w:tcPr>
            <w:tcW w:w="557" w:type="pct"/>
          </w:tcPr>
          <w:p w14:paraId="1130F9C3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81455" w:rsidRPr="004B7EED" w14:paraId="2B8471FA" w14:textId="77777777" w:rsidTr="004F256B">
        <w:trPr>
          <w:trHeight w:hRule="exact" w:val="454"/>
        </w:trPr>
        <w:tc>
          <w:tcPr>
            <w:tcW w:w="2134" w:type="pct"/>
          </w:tcPr>
          <w:p w14:paraId="1F903E84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CAD, n (%)</w:t>
            </w:r>
          </w:p>
        </w:tc>
        <w:tc>
          <w:tcPr>
            <w:tcW w:w="1198" w:type="pct"/>
          </w:tcPr>
          <w:p w14:paraId="7BBB0CF7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1" w:type="pct"/>
          </w:tcPr>
          <w:p w14:paraId="51ED56B7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</w:tcPr>
          <w:p w14:paraId="19249568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81455" w:rsidRPr="004B7EED" w14:paraId="00FBB779" w14:textId="77777777" w:rsidTr="004F256B">
        <w:trPr>
          <w:trHeight w:hRule="exact" w:val="454"/>
        </w:trPr>
        <w:tc>
          <w:tcPr>
            <w:tcW w:w="2134" w:type="pct"/>
          </w:tcPr>
          <w:p w14:paraId="13154A55" w14:textId="77777777" w:rsidR="00481455" w:rsidRPr="004B7EED" w:rsidRDefault="00481455" w:rsidP="002B7DAB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98" w:type="pct"/>
          </w:tcPr>
          <w:p w14:paraId="32D14F6F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7(100.0)</w:t>
            </w:r>
          </w:p>
        </w:tc>
        <w:tc>
          <w:tcPr>
            <w:tcW w:w="1111" w:type="pct"/>
          </w:tcPr>
          <w:p w14:paraId="22E123C7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0(0.0)</w:t>
            </w:r>
          </w:p>
        </w:tc>
        <w:tc>
          <w:tcPr>
            <w:tcW w:w="557" w:type="pct"/>
          </w:tcPr>
          <w:p w14:paraId="32264397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81455" w:rsidRPr="004B7EED" w14:paraId="59BD9ECF" w14:textId="77777777" w:rsidTr="004F256B">
        <w:trPr>
          <w:trHeight w:hRule="exact" w:val="454"/>
        </w:trPr>
        <w:tc>
          <w:tcPr>
            <w:tcW w:w="2134" w:type="pct"/>
          </w:tcPr>
          <w:p w14:paraId="53BA5899" w14:textId="77777777" w:rsidR="00481455" w:rsidRPr="004B7EED" w:rsidRDefault="00481455" w:rsidP="002B7DAB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98" w:type="pct"/>
          </w:tcPr>
          <w:p w14:paraId="2EE5D5E7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7(100.0)</w:t>
            </w:r>
          </w:p>
        </w:tc>
        <w:tc>
          <w:tcPr>
            <w:tcW w:w="1111" w:type="pct"/>
          </w:tcPr>
          <w:p w14:paraId="424BC893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0(0.0)</w:t>
            </w:r>
          </w:p>
        </w:tc>
        <w:tc>
          <w:tcPr>
            <w:tcW w:w="557" w:type="pct"/>
          </w:tcPr>
          <w:p w14:paraId="705A7815" w14:textId="77777777" w:rsidR="00481455" w:rsidRPr="004B7EED" w:rsidRDefault="00481455" w:rsidP="002B7DAB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21057BAD" w14:textId="77777777" w:rsidR="004F256B" w:rsidRDefault="004F256B" w:rsidP="004F256B"/>
    <w:sectPr w:rsidR="004F25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455"/>
    <w:rsid w:val="00004B5B"/>
    <w:rsid w:val="00016331"/>
    <w:rsid w:val="0003487C"/>
    <w:rsid w:val="00037E78"/>
    <w:rsid w:val="000511DE"/>
    <w:rsid w:val="000569F9"/>
    <w:rsid w:val="0006186F"/>
    <w:rsid w:val="00062960"/>
    <w:rsid w:val="000641DB"/>
    <w:rsid w:val="0007472F"/>
    <w:rsid w:val="00076566"/>
    <w:rsid w:val="000A072D"/>
    <w:rsid w:val="000F7D44"/>
    <w:rsid w:val="00116F0C"/>
    <w:rsid w:val="0012291A"/>
    <w:rsid w:val="0012376D"/>
    <w:rsid w:val="00124FEF"/>
    <w:rsid w:val="0013418F"/>
    <w:rsid w:val="0014392E"/>
    <w:rsid w:val="00161C42"/>
    <w:rsid w:val="001E0652"/>
    <w:rsid w:val="001F5174"/>
    <w:rsid w:val="002112DE"/>
    <w:rsid w:val="00213FB7"/>
    <w:rsid w:val="00216E1D"/>
    <w:rsid w:val="002368B9"/>
    <w:rsid w:val="0025536D"/>
    <w:rsid w:val="00261722"/>
    <w:rsid w:val="002C1616"/>
    <w:rsid w:val="002C7B78"/>
    <w:rsid w:val="0031507A"/>
    <w:rsid w:val="00326D02"/>
    <w:rsid w:val="00342183"/>
    <w:rsid w:val="00364B9B"/>
    <w:rsid w:val="003667B1"/>
    <w:rsid w:val="0038064E"/>
    <w:rsid w:val="003919DD"/>
    <w:rsid w:val="003A754B"/>
    <w:rsid w:val="003D42FB"/>
    <w:rsid w:val="003E1E31"/>
    <w:rsid w:val="003E431F"/>
    <w:rsid w:val="003E61D0"/>
    <w:rsid w:val="0046012A"/>
    <w:rsid w:val="00481455"/>
    <w:rsid w:val="004958E8"/>
    <w:rsid w:val="004F256B"/>
    <w:rsid w:val="00533E86"/>
    <w:rsid w:val="00556CA9"/>
    <w:rsid w:val="005653A8"/>
    <w:rsid w:val="005A1BD4"/>
    <w:rsid w:val="0063768D"/>
    <w:rsid w:val="00683C7C"/>
    <w:rsid w:val="00686B9E"/>
    <w:rsid w:val="006E36FF"/>
    <w:rsid w:val="0074320B"/>
    <w:rsid w:val="00757452"/>
    <w:rsid w:val="00777634"/>
    <w:rsid w:val="00795040"/>
    <w:rsid w:val="00795860"/>
    <w:rsid w:val="007A059C"/>
    <w:rsid w:val="007A48A9"/>
    <w:rsid w:val="007D30AD"/>
    <w:rsid w:val="008141D6"/>
    <w:rsid w:val="008B1718"/>
    <w:rsid w:val="008E7BB7"/>
    <w:rsid w:val="009077BF"/>
    <w:rsid w:val="00927430"/>
    <w:rsid w:val="009737F2"/>
    <w:rsid w:val="00973E56"/>
    <w:rsid w:val="009A1CF6"/>
    <w:rsid w:val="009D01A1"/>
    <w:rsid w:val="009E7A71"/>
    <w:rsid w:val="00A053A3"/>
    <w:rsid w:val="00A22738"/>
    <w:rsid w:val="00A232A3"/>
    <w:rsid w:val="00A33419"/>
    <w:rsid w:val="00A41A70"/>
    <w:rsid w:val="00A43068"/>
    <w:rsid w:val="00A840F5"/>
    <w:rsid w:val="00A934F8"/>
    <w:rsid w:val="00AB102F"/>
    <w:rsid w:val="00AB733E"/>
    <w:rsid w:val="00AC7E17"/>
    <w:rsid w:val="00AF1749"/>
    <w:rsid w:val="00AF6091"/>
    <w:rsid w:val="00B07A21"/>
    <w:rsid w:val="00B13041"/>
    <w:rsid w:val="00B43243"/>
    <w:rsid w:val="00B51747"/>
    <w:rsid w:val="00B625AC"/>
    <w:rsid w:val="00B7475F"/>
    <w:rsid w:val="00B81329"/>
    <w:rsid w:val="00BC2803"/>
    <w:rsid w:val="00C02ACF"/>
    <w:rsid w:val="00C14AB5"/>
    <w:rsid w:val="00C202C9"/>
    <w:rsid w:val="00C22675"/>
    <w:rsid w:val="00C30F20"/>
    <w:rsid w:val="00C35B56"/>
    <w:rsid w:val="00C52E99"/>
    <w:rsid w:val="00C66D43"/>
    <w:rsid w:val="00C708A7"/>
    <w:rsid w:val="00C72295"/>
    <w:rsid w:val="00C934EC"/>
    <w:rsid w:val="00CA2420"/>
    <w:rsid w:val="00CB2D44"/>
    <w:rsid w:val="00CB7C99"/>
    <w:rsid w:val="00CD0F56"/>
    <w:rsid w:val="00CD32B4"/>
    <w:rsid w:val="00CE37BC"/>
    <w:rsid w:val="00D110E7"/>
    <w:rsid w:val="00D152C6"/>
    <w:rsid w:val="00D50C71"/>
    <w:rsid w:val="00D511BE"/>
    <w:rsid w:val="00D66651"/>
    <w:rsid w:val="00D813B6"/>
    <w:rsid w:val="00DB67E2"/>
    <w:rsid w:val="00DD3175"/>
    <w:rsid w:val="00E374E6"/>
    <w:rsid w:val="00EC19E5"/>
    <w:rsid w:val="00EC4058"/>
    <w:rsid w:val="00ED65A2"/>
    <w:rsid w:val="00EF2098"/>
    <w:rsid w:val="00F044A6"/>
    <w:rsid w:val="00F410ED"/>
    <w:rsid w:val="00F5562B"/>
    <w:rsid w:val="00F775A9"/>
    <w:rsid w:val="00FC316B"/>
    <w:rsid w:val="00FC3638"/>
    <w:rsid w:val="00FD5087"/>
    <w:rsid w:val="00FE7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29382E"/>
  <w15:chartTrackingRefBased/>
  <w15:docId w15:val="{F70709C7-40A5-0A4D-8E8F-94ACEE907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1455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481455"/>
    <w:rPr>
      <w:color w:val="000000" w:themeColor="text1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 yingjie</dc:creator>
  <cp:keywords/>
  <dc:description/>
  <cp:lastModifiedBy>ai yingjie</cp:lastModifiedBy>
  <cp:revision>1</cp:revision>
  <dcterms:created xsi:type="dcterms:W3CDTF">2022-02-13T12:00:00Z</dcterms:created>
  <dcterms:modified xsi:type="dcterms:W3CDTF">2022-02-13T12:14:00Z</dcterms:modified>
</cp:coreProperties>
</file>